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  <w:t>Table of the Value Ratio for all commodities</w:t>
      </w:r>
    </w:p>
    <w:tbl>
      <w:tblPr>
        <w:tblW w:w="51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3280"/>
        <w:gridCol w:w="1040"/>
      </w:tblGrid>
      <w:tr>
        <w:trPr>
          <w:tblHeader w:val="true"/>
          <w:trHeight w:val="66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FAO code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Item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Value Ratio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rob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.6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y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Skm of Cow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8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esame se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.6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nions. d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ust of Grap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eat of Beef.Drd. Sltd.Smk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ur cherri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Maiz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urran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weet pot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rries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rghu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7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ax Tow Wast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1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Puls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ats Rol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der Et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utterm..Curdl.Acid.Milk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in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8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urkey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stnu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road beans. horse beans. d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s Preserv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ot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in Vinega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 Juic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4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ep of Pig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rico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a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con and Ha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 Flour and Gri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ffals of Cattle. Edibl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rea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ttuce and chico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ize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lueberri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4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spberri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r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l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 Froze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4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ausages of Pig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iz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istachio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ese of Whole Cow Milk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Whole Con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pese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ke of Rapese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peseed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ereals.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9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kins With Wool Sheep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inseed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pinach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Eggplants (aubergines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8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m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Dehydrat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. padd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fresh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ozen Pot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lnuts. with shel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Cak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s. d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mato Pee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bbages and other brassica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pl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h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rrots and turnip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ow milk. whole. fresh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at of Pig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ucumbers and gherkin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bean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lmonds Shel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ood Prep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rri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3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inse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umpkins. squash and gourd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.Prod.Fresh Or Dri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8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ese of Sheep Milk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Nuts.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se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range juice. single strength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lnuts Shel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bean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ry Apricot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uck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7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heep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0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Tropical Dried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7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ffals of Sheep.Edibl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s. gree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otatoes Flou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trus juice. single strength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 oil. virgi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epared Nuts (Exc.Groundnuts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lums Dried (Prunes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arli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zelnuts Shel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Ry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Whole Dri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uliflowers and broccoli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rang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aste of Tom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2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kinsdry Slt Go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rmouths&amp;Simila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er of Barle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ig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Wh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0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fruit (inc. pomelos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zelnuts. with shel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ocessed Chees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ke of Soybean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Juice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esame oi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illies and peppers. gree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ple juice. single strength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ig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1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ans. gree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ntil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9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Kiwi frui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ick pea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Husk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Mil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bacco. unmanufactur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Preserved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caroni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8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nana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ides Wet Salted Cattl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isin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mons and lim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sparagu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a Sauc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angerines. mandarins. clem.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ther melons (inc.cantaloupes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utter Cow Milk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7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eat-CattleBoneless(Beef&amp;Veal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lums and sl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4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trawberri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Broke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ax fibre and tow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1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Fresh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idesdry S.Cattle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lmonds. with shel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6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rtichok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oat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trus fruit.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7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ans. d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0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Juice of Grapefrui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termelon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ches and nectari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 Pearl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Juice of Tomato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ttle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oose and guinea fowl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Flou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Skimmed Dry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rc of Grap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orse me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od.of Nat.Milk Consti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1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ir Coarse 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hey Condense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7</w:t>
            </w:r>
          </w:p>
        </w:tc>
      </w:tr>
    </w:tbl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1906" w:h="16838"/>
      <w:pgMar w:left="1701" w:right="1418" w:gutter="0" w:header="0" w:top="1418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color w:val="365F91"/>
      <w:sz w:val="28"/>
      <w:szCs w:val="20"/>
      <w:lang w:val="it-IT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color w:val="4F81BD"/>
      <w:sz w:val="26"/>
      <w:szCs w:val="20"/>
      <w:lang w:val="it-IT"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cs="Times New Roman"/>
      <w:b/>
      <w:color w:val="365F91"/>
      <w:sz w:val="28"/>
    </w:rPr>
  </w:style>
  <w:style w:type="character" w:styleId="Titolo2Carattere">
    <w:name w:val="Titolo 2 Carattere"/>
    <w:qFormat/>
    <w:rPr>
      <w:rFonts w:ascii="Cambria" w:hAnsi="Cambria" w:cs="Times New Roman"/>
      <w:b/>
      <w:color w:val="4F81BD"/>
      <w:sz w:val="26"/>
    </w:rPr>
  </w:style>
  <w:style w:type="character" w:styleId="TestofumettoCarattere">
    <w:name w:val="Testo fumetto Carattere"/>
    <w:qFormat/>
    <w:rPr>
      <w:rFonts w:ascii="Tahoma" w:hAnsi="Tahoma" w:cs="Times New Roman"/>
      <w:sz w:val="16"/>
    </w:rPr>
  </w:style>
  <w:style w:type="character" w:styleId="IntestazioneCarattere">
    <w:name w:val="Intestazione Carattere"/>
    <w:qFormat/>
    <w:rPr>
      <w:rFonts w:cs="Times New Roman"/>
    </w:rPr>
  </w:style>
  <w:style w:type="character" w:styleId="PidipaginaCarattere">
    <w:name w:val="Piè di pagina Caratter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Il">
    <w:name w:val="il"/>
    <w:qFormat/>
    <w:rPr/>
  </w:style>
  <w:style w:type="character" w:styleId="TestonotaapidipaginaCarattere">
    <w:name w:val="Testo nota a piè di pagina Carattere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estosegnaposto">
    <w:name w:val="Testo segnaposto"/>
    <w:qFormat/>
    <w:rPr>
      <w:rFonts w:cs="Times New Roman"/>
      <w:color w:val="808080"/>
    </w:rPr>
  </w:style>
  <w:style w:type="character" w:styleId="Rimandocommento">
    <w:name w:val="Rimando commento"/>
    <w:qFormat/>
    <w:rPr>
      <w:rFonts w:cs="Times New Roman"/>
      <w:sz w:val="16"/>
    </w:rPr>
  </w:style>
  <w:style w:type="character" w:styleId="TestocommentoCarattere">
    <w:name w:val="Testo commento Carattere"/>
    <w:qFormat/>
    <w:rPr>
      <w:rFonts w:cs="Times New Roman"/>
      <w:sz w:val="20"/>
      <w:lang w:val="en-GB"/>
    </w:rPr>
  </w:style>
  <w:style w:type="character" w:styleId="SoggettocommentoCarattere">
    <w:name w:val="Soggetto commento Carattere"/>
    <w:qFormat/>
    <w:rPr>
      <w:rFonts w:cs="Times New Roman"/>
      <w:b/>
      <w:sz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spacing w:lineRule="auto" w:line="360" w:before="0" w:after="100"/>
      <w:ind w:left="221" w:hanging="0"/>
    </w:pPr>
    <w:rPr>
      <w:rFonts w:eastAsia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it-IT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it-IT" w:eastAsia="ja-JP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it-IT" w:eastAsia="ja-JP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  <w:lang w:val="it-IT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1:00:00Z</dcterms:created>
  <dc:creator>WINTER JULIA</dc:creator>
  <dc:description/>
  <cp:keywords/>
  <dc:language>en-US</dc:language>
  <cp:lastModifiedBy>Julia</cp:lastModifiedBy>
  <cp:lastPrinted>2012-07-23T17:19:00Z</cp:lastPrinted>
  <dcterms:modified xsi:type="dcterms:W3CDTF">2013-12-19T22:20:00Z</dcterms:modified>
  <cp:revision>3</cp:revision>
  <dc:subject/>
  <dc:title>VIRTUOUS AND VICIOUS VIRTUAL WATER TRADE with application to Italy</dc:title>
</cp:coreProperties>
</file>